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4826C" w14:textId="177C6016" w:rsidR="00AB472B" w:rsidRPr="00675123" w:rsidRDefault="009E47C1" w:rsidP="00675123">
      <w:pPr>
        <w:widowControl/>
        <w:rPr>
          <w:rFonts w:ascii="Times New Roman" w:hAnsi="Times New Roman" w:cs="Times New Roman"/>
          <w:b/>
          <w:bCs/>
          <w:sz w:val="18"/>
          <w:szCs w:val="18"/>
        </w:rPr>
      </w:pPr>
      <w:r w:rsidRPr="009E47C1">
        <w:rPr>
          <w:rFonts w:ascii="Times New Roman" w:hAnsi="Times New Roman" w:cs="Times New Roman"/>
          <w:b/>
          <w:bCs/>
          <w:sz w:val="18"/>
          <w:szCs w:val="18"/>
        </w:rPr>
        <w:t>Supplementa</w:t>
      </w:r>
      <w:r w:rsidR="0025187A">
        <w:rPr>
          <w:rFonts w:ascii="Times New Roman" w:hAnsi="Times New Roman" w:cs="Times New Roman"/>
          <w:b/>
          <w:bCs/>
          <w:sz w:val="18"/>
          <w:szCs w:val="18"/>
        </w:rPr>
        <w:t>ry</w:t>
      </w:r>
      <w:r w:rsidRPr="009E47C1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25187A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="0040212C" w:rsidRPr="009E47C1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Pr="009E47C1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="0040212C" w:rsidRPr="009E47C1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40212C" w:rsidRPr="00BB3F73">
        <w:rPr>
          <w:rFonts w:ascii="Times New Roman" w:hAnsi="Times New Roman" w:cs="Times New Roman"/>
          <w:b/>
          <w:bCs/>
          <w:sz w:val="18"/>
          <w:szCs w:val="18"/>
        </w:rPr>
        <w:t xml:space="preserve"> Correlation between </w:t>
      </w:r>
      <w:r w:rsidR="0040212C">
        <w:rPr>
          <w:rFonts w:ascii="Times New Roman" w:hAnsi="Times New Roman" w:cs="Times New Roman"/>
          <w:b/>
          <w:bCs/>
          <w:sz w:val="18"/>
          <w:szCs w:val="18"/>
        </w:rPr>
        <w:t>depressive</w:t>
      </w:r>
      <w:r w:rsidR="0040212C" w:rsidRPr="00BB3F73">
        <w:rPr>
          <w:rFonts w:ascii="Times New Roman" w:hAnsi="Times New Roman" w:cs="Times New Roman"/>
          <w:b/>
          <w:bCs/>
          <w:sz w:val="18"/>
          <w:szCs w:val="18"/>
        </w:rPr>
        <w:t>-like behavior</w:t>
      </w:r>
      <w:r w:rsidR="0040212C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40212C" w:rsidRPr="00BB3F73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40212C" w:rsidRPr="00BB3F73">
        <w:rPr>
          <w:rFonts w:ascii="Times New Roman" w:hAnsi="Times New Roman" w:cs="Times New Roman"/>
          <w:b/>
          <w:bCs/>
          <w:sz w:val="18"/>
          <w:szCs w:val="18"/>
        </w:rPr>
        <w:t xml:space="preserve">and levels </w:t>
      </w:r>
      <w:r w:rsidR="004E6EB9">
        <w:rPr>
          <w:rFonts w:ascii="Times New Roman" w:hAnsi="Times New Roman" w:cs="Times New Roman"/>
          <w:b/>
          <w:bCs/>
          <w:sz w:val="18"/>
          <w:szCs w:val="18"/>
        </w:rPr>
        <w:t xml:space="preserve">of </w:t>
      </w:r>
      <w:r w:rsidR="001D7364">
        <w:rPr>
          <w:rFonts w:ascii="Times New Roman" w:hAnsi="Times New Roman" w:cs="Times New Roman"/>
          <w:b/>
          <w:bCs/>
          <w:sz w:val="18"/>
          <w:szCs w:val="18"/>
        </w:rPr>
        <w:t>MLCFAs</w:t>
      </w:r>
      <w:r w:rsidR="00E75CC2" w:rsidRPr="00E75CC2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40212C" w:rsidRPr="00BB3F73">
        <w:rPr>
          <w:rFonts w:ascii="Times New Roman" w:hAnsi="Times New Roman" w:cs="Times New Roman"/>
          <w:b/>
          <w:bCs/>
          <w:sz w:val="18"/>
          <w:szCs w:val="18"/>
        </w:rPr>
        <w:t xml:space="preserve">in the </w:t>
      </w:r>
      <w:r w:rsidR="0040212C">
        <w:rPr>
          <w:rFonts w:ascii="Times New Roman" w:hAnsi="Times New Roman" w:cs="Times New Roman"/>
          <w:b/>
          <w:bCs/>
          <w:sz w:val="18"/>
          <w:szCs w:val="18"/>
        </w:rPr>
        <w:t>plasm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4"/>
        <w:gridCol w:w="1022"/>
        <w:gridCol w:w="1166"/>
        <w:gridCol w:w="1166"/>
        <w:gridCol w:w="1166"/>
        <w:gridCol w:w="1168"/>
        <w:gridCol w:w="874"/>
      </w:tblGrid>
      <w:tr w:rsidR="009B3EF5" w:rsidRPr="009B3EF5" w14:paraId="5AE38F3E" w14:textId="2953747F" w:rsidTr="009B3EF5">
        <w:tc>
          <w:tcPr>
            <w:tcW w:w="105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3246A" w14:textId="7BAF51F1" w:rsidR="0026657C" w:rsidRPr="00E75CC2" w:rsidRDefault="00C519F1" w:rsidP="00D833B4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Fatty acids</w:t>
            </w:r>
          </w:p>
        </w:tc>
        <w:tc>
          <w:tcPr>
            <w:tcW w:w="131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E152E" w14:textId="178E6635" w:rsidR="0026657C" w:rsidRPr="00E75CC2" w:rsidRDefault="0026657C" w:rsidP="007528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Distance in center (%)</w:t>
            </w:r>
          </w:p>
        </w:tc>
        <w:tc>
          <w:tcPr>
            <w:tcW w:w="140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C1DBB" w14:textId="4C897C49" w:rsidR="0026657C" w:rsidRPr="00E75CC2" w:rsidRDefault="0026657C" w:rsidP="007528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Sucrose preference rate (%)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90D36" w14:textId="099F07CE" w:rsidR="0026657C" w:rsidRPr="00E75CC2" w:rsidRDefault="0026657C" w:rsidP="007528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Immobility time (s)</w:t>
            </w:r>
          </w:p>
        </w:tc>
      </w:tr>
      <w:tr w:rsidR="009B3EF5" w:rsidRPr="009B3EF5" w14:paraId="3500CDC7" w14:textId="4715D604" w:rsidTr="009B3EF5">
        <w:tc>
          <w:tcPr>
            <w:tcW w:w="1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8E072" w14:textId="47A116CA" w:rsidR="0026657C" w:rsidRPr="00E75CC2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73DF1" w14:textId="3FFF8005" w:rsidR="0026657C" w:rsidRPr="00E75CC2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r value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vAlign w:val="center"/>
          </w:tcPr>
          <w:p w14:paraId="7D804028" w14:textId="47DF1921" w:rsidR="0026657C" w:rsidRPr="00E75CC2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A373E" w14:textId="5B224131" w:rsidR="0026657C" w:rsidRPr="00E75CC2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r value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vAlign w:val="center"/>
          </w:tcPr>
          <w:p w14:paraId="3A9610FA" w14:textId="4C2BC892" w:rsidR="0026657C" w:rsidRPr="00E75CC2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61D4A" w14:textId="3CCA6749" w:rsidR="0026657C" w:rsidRPr="00E75CC2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r value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vAlign w:val="center"/>
          </w:tcPr>
          <w:p w14:paraId="2D6E6AE3" w14:textId="3BE92AA5" w:rsidR="0026657C" w:rsidRPr="00E75CC2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9B3EF5" w:rsidRPr="009B3EF5" w14:paraId="138DAF64" w14:textId="08B1160E" w:rsidTr="009B3EF5">
        <w:tc>
          <w:tcPr>
            <w:tcW w:w="105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50EFCA" w14:textId="2A84F870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6:0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BEA22" w14:textId="2D127AB9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4A21D459" w14:textId="1CA78562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922 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C2470" w14:textId="767C1A06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2E6EA8D1" w14:textId="2DB4D9F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593 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F2261" w14:textId="1DAC9082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04E6D5E2" w14:textId="3511190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</w:tr>
      <w:tr w:rsidR="009B3EF5" w:rsidRPr="009B3EF5" w14:paraId="034977F2" w14:textId="1E490E82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52C582" w14:textId="4A3BAD7D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8:0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FF38F" w14:textId="38FAC979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702" w:type="pct"/>
          </w:tcPr>
          <w:p w14:paraId="4217544B" w14:textId="61B4C54F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797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F54A4" w14:textId="34F0F09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702" w:type="pct"/>
          </w:tcPr>
          <w:p w14:paraId="0F4001E0" w14:textId="0E1AD32B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919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F116A" w14:textId="06892A18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526" w:type="pct"/>
          </w:tcPr>
          <w:p w14:paraId="23219F73" w14:textId="6BF9E4FA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58 </w:t>
            </w:r>
          </w:p>
        </w:tc>
      </w:tr>
      <w:tr w:rsidR="009B3EF5" w:rsidRPr="009B3EF5" w14:paraId="0D693A4D" w14:textId="6A1E685B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8B2534" w14:textId="6E7B753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8:0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F0EC3" w14:textId="4AD63B2C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702" w:type="pct"/>
          </w:tcPr>
          <w:p w14:paraId="51E551C3" w14:textId="6F025731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554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63BA3" w14:textId="1A4A8010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40 </w:t>
            </w:r>
          </w:p>
        </w:tc>
        <w:tc>
          <w:tcPr>
            <w:tcW w:w="702" w:type="pct"/>
          </w:tcPr>
          <w:p w14:paraId="54EC3005" w14:textId="3623C474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186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AAC2B" w14:textId="639DB0FC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526" w:type="pct"/>
          </w:tcPr>
          <w:p w14:paraId="72A03219" w14:textId="6CD236F0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536 </w:t>
            </w:r>
          </w:p>
        </w:tc>
      </w:tr>
      <w:tr w:rsidR="009B3EF5" w:rsidRPr="009B3EF5" w14:paraId="42FA95EA" w14:textId="420898C2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EE5F1C" w14:textId="114CB2E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0:0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3856C" w14:textId="68A8078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24 </w:t>
            </w:r>
          </w:p>
        </w:tc>
        <w:tc>
          <w:tcPr>
            <w:tcW w:w="702" w:type="pct"/>
          </w:tcPr>
          <w:p w14:paraId="44A99D35" w14:textId="47D7D76E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498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24850" w14:textId="371FA9EC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08 </w:t>
            </w:r>
          </w:p>
        </w:tc>
        <w:tc>
          <w:tcPr>
            <w:tcW w:w="702" w:type="pct"/>
          </w:tcPr>
          <w:p w14:paraId="535D44CB" w14:textId="153479F3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556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D1B3A" w14:textId="2E142215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526" w:type="pct"/>
          </w:tcPr>
          <w:p w14:paraId="7BFF6C4E" w14:textId="5792999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</w:tr>
      <w:tr w:rsidR="009B3EF5" w:rsidRPr="009B3EF5" w14:paraId="45B44B48" w14:textId="49929D46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561AC2" w14:textId="4677D50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1:0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D5BC4" w14:textId="1135CA3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702" w:type="pct"/>
          </w:tcPr>
          <w:p w14:paraId="4A2F0CE9" w14:textId="3E706EB4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943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65F7F" w14:textId="54C6A0D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702" w:type="pct"/>
          </w:tcPr>
          <w:p w14:paraId="73568C57" w14:textId="193710A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974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A5731" w14:textId="6693D800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526" w:type="pct"/>
          </w:tcPr>
          <w:p w14:paraId="1E75E7FC" w14:textId="2E1AE7D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277 </w:t>
            </w:r>
          </w:p>
        </w:tc>
      </w:tr>
      <w:tr w:rsidR="009B3EF5" w:rsidRPr="009B3EF5" w14:paraId="5B2EEAB8" w14:textId="0D0C598E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B8DF2D" w14:textId="7E346593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2:0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688E8" w14:textId="579B89B4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31 </w:t>
            </w:r>
          </w:p>
        </w:tc>
        <w:tc>
          <w:tcPr>
            <w:tcW w:w="702" w:type="pct"/>
          </w:tcPr>
          <w:p w14:paraId="03523038" w14:textId="7A53BDC3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64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EF1A9" w14:textId="63155DB3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72 </w:t>
            </w:r>
          </w:p>
        </w:tc>
        <w:tc>
          <w:tcPr>
            <w:tcW w:w="702" w:type="pct"/>
          </w:tcPr>
          <w:p w14:paraId="3783BC53" w14:textId="7086CB6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696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9E83E" w14:textId="3D722A54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526" w:type="pct"/>
          </w:tcPr>
          <w:p w14:paraId="4B215B38" w14:textId="593CB623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</w:tr>
      <w:tr w:rsidR="009B3EF5" w:rsidRPr="009B3EF5" w14:paraId="6F1658F2" w14:textId="44CB4A97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EF852A" w14:textId="3B29B82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3:0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45A73" w14:textId="04FEA38C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97 </w:t>
            </w:r>
          </w:p>
        </w:tc>
        <w:tc>
          <w:tcPr>
            <w:tcW w:w="702" w:type="pct"/>
          </w:tcPr>
          <w:p w14:paraId="2DEC414F" w14:textId="79A3E1E4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281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EBE7B" w14:textId="163B2E17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702" w:type="pct"/>
          </w:tcPr>
          <w:p w14:paraId="51B21497" w14:textId="7E362E7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401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E19DA" w14:textId="642E4088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526" w:type="pct"/>
          </w:tcPr>
          <w:p w14:paraId="1C75A934" w14:textId="09243BCD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44 </w:t>
            </w:r>
          </w:p>
        </w:tc>
      </w:tr>
      <w:tr w:rsidR="009B3EF5" w:rsidRPr="009B3EF5" w14:paraId="0F570232" w14:textId="07E7C70D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5F35AC" w14:textId="4A8AA4D5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4:0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AE7C5" w14:textId="37D4ED94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82 </w:t>
            </w:r>
          </w:p>
        </w:tc>
        <w:tc>
          <w:tcPr>
            <w:tcW w:w="702" w:type="pct"/>
          </w:tcPr>
          <w:p w14:paraId="1273DBD1" w14:textId="1F1DD201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19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A33B5" w14:textId="5587FE0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83 </w:t>
            </w:r>
          </w:p>
        </w:tc>
        <w:tc>
          <w:tcPr>
            <w:tcW w:w="702" w:type="pct"/>
          </w:tcPr>
          <w:p w14:paraId="451B6011" w14:textId="7FA19BC3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650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E50A3" w14:textId="7D14E3DC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526" w:type="pct"/>
          </w:tcPr>
          <w:p w14:paraId="4CABD930" w14:textId="4E16EE34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77 </w:t>
            </w:r>
          </w:p>
        </w:tc>
      </w:tr>
      <w:tr w:rsidR="009B3EF5" w:rsidRPr="009B3EF5" w14:paraId="23936569" w14:textId="66FF8E0F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FBFCCD" w14:textId="43E2521A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5:0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E06A3" w14:textId="7EAB17AF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66 </w:t>
            </w:r>
          </w:p>
        </w:tc>
        <w:tc>
          <w:tcPr>
            <w:tcW w:w="702" w:type="pct"/>
          </w:tcPr>
          <w:p w14:paraId="6E7DD994" w14:textId="560E32AC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63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15D9A" w14:textId="5D293BBE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702" w:type="pct"/>
          </w:tcPr>
          <w:p w14:paraId="53B45BC4" w14:textId="75E196E0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976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0B43C" w14:textId="39EB610B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526" w:type="pct"/>
          </w:tcPr>
          <w:p w14:paraId="62944770" w14:textId="60BD2CB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</w:tr>
      <w:tr w:rsidR="009B3EF5" w:rsidRPr="009B3EF5" w14:paraId="2CE1CBB6" w14:textId="2F977891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62EA1" w14:textId="5C74774D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7:0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7CD40" w14:textId="04B89B60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88 </w:t>
            </w:r>
          </w:p>
        </w:tc>
        <w:tc>
          <w:tcPr>
            <w:tcW w:w="702" w:type="pct"/>
          </w:tcPr>
          <w:p w14:paraId="3D6192BD" w14:textId="79BAE72B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04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9E645" w14:textId="11E5C2C4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702" w:type="pct"/>
          </w:tcPr>
          <w:p w14:paraId="061DD7B6" w14:textId="6A660622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862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3AC9F" w14:textId="36391D3B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526" w:type="pct"/>
          </w:tcPr>
          <w:p w14:paraId="381468AC" w14:textId="54692A91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811 </w:t>
            </w:r>
          </w:p>
        </w:tc>
      </w:tr>
      <w:tr w:rsidR="009B3EF5" w:rsidRPr="009B3EF5" w14:paraId="7392DDDC" w14:textId="4E67C114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50C4A7" w14:textId="7B11A63A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0:0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53C12" w14:textId="36CF4CBF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702" w:type="pct"/>
          </w:tcPr>
          <w:p w14:paraId="3A9E853B" w14:textId="12435209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668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E4CB0" w14:textId="366D8B6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18 </w:t>
            </w:r>
          </w:p>
        </w:tc>
        <w:tc>
          <w:tcPr>
            <w:tcW w:w="702" w:type="pct"/>
          </w:tcPr>
          <w:p w14:paraId="249A0A79" w14:textId="670642CE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521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0E715" w14:textId="03D65DC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9 </w:t>
            </w:r>
          </w:p>
        </w:tc>
        <w:tc>
          <w:tcPr>
            <w:tcW w:w="526" w:type="pct"/>
          </w:tcPr>
          <w:p w14:paraId="665876AF" w14:textId="6192DE75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873 </w:t>
            </w:r>
          </w:p>
        </w:tc>
      </w:tr>
      <w:tr w:rsidR="009B3EF5" w:rsidRPr="009B3EF5" w14:paraId="39D4513F" w14:textId="7274F60C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563F53" w14:textId="6F22F66E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1:0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83D79" w14:textId="1C488E5F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90 </w:t>
            </w:r>
          </w:p>
        </w:tc>
        <w:tc>
          <w:tcPr>
            <w:tcW w:w="702" w:type="pct"/>
          </w:tcPr>
          <w:p w14:paraId="709EAEDD" w14:textId="3BAEEF0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107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B417F" w14:textId="67D8EF42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702" w:type="pct"/>
          </w:tcPr>
          <w:p w14:paraId="76CC7D47" w14:textId="763DCDB9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519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C663F" w14:textId="18759233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526" w:type="pct"/>
          </w:tcPr>
          <w:p w14:paraId="7A37923B" w14:textId="5A6D09EA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823 </w:t>
            </w:r>
          </w:p>
        </w:tc>
      </w:tr>
      <w:tr w:rsidR="009B3EF5" w:rsidRPr="009B3EF5" w14:paraId="7D63565D" w14:textId="603B4AB8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3DA392" w14:textId="2B54C170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2:0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8EF08" w14:textId="0FD42C60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702" w:type="pct"/>
          </w:tcPr>
          <w:p w14:paraId="34B23B94" w14:textId="4114852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725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6DB53" w14:textId="7BD96F59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23 </w:t>
            </w:r>
          </w:p>
        </w:tc>
        <w:tc>
          <w:tcPr>
            <w:tcW w:w="702" w:type="pct"/>
          </w:tcPr>
          <w:p w14:paraId="72A234B2" w14:textId="3C0A19D5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501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8DBB0" w14:textId="47BFED52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526" w:type="pct"/>
          </w:tcPr>
          <w:p w14:paraId="19560861" w14:textId="242246ED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143 </w:t>
            </w:r>
          </w:p>
        </w:tc>
      </w:tr>
      <w:tr w:rsidR="009B3EF5" w:rsidRPr="009B3EF5" w14:paraId="4D0FDCE3" w14:textId="02D103F7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F52FDC" w14:textId="6D8DB9AE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3:0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9F159" w14:textId="2DD82ED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57 </w:t>
            </w:r>
          </w:p>
        </w:tc>
        <w:tc>
          <w:tcPr>
            <w:tcW w:w="702" w:type="pct"/>
          </w:tcPr>
          <w:p w14:paraId="20FA316D" w14:textId="4B45306A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91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CC8C9" w14:textId="5F91978D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0 </w:t>
            </w:r>
          </w:p>
        </w:tc>
        <w:tc>
          <w:tcPr>
            <w:tcW w:w="702" w:type="pct"/>
          </w:tcPr>
          <w:p w14:paraId="6688ACE1" w14:textId="6A8DE24F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915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F9E9C" w14:textId="5B074940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526" w:type="pct"/>
          </w:tcPr>
          <w:p w14:paraId="622F5235" w14:textId="5207C1AC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119 </w:t>
            </w:r>
          </w:p>
        </w:tc>
      </w:tr>
      <w:tr w:rsidR="009B3EF5" w:rsidRPr="009B3EF5" w14:paraId="690643E6" w14:textId="2107E8C4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99D9E3" w14:textId="711939CD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4:0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8C91C" w14:textId="5989AC5F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25 </w:t>
            </w:r>
          </w:p>
        </w:tc>
        <w:tc>
          <w:tcPr>
            <w:tcW w:w="702" w:type="pct"/>
          </w:tcPr>
          <w:p w14:paraId="71E216C8" w14:textId="385F270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215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80385" w14:textId="270CCB97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702" w:type="pct"/>
          </w:tcPr>
          <w:p w14:paraId="2257477F" w14:textId="602FDA0C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654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C090A" w14:textId="2F4030C7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526" w:type="pct"/>
          </w:tcPr>
          <w:p w14:paraId="3F0F4D42" w14:textId="0E9DB995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09 </w:t>
            </w:r>
          </w:p>
        </w:tc>
      </w:tr>
      <w:tr w:rsidR="009B3EF5" w:rsidRPr="009B3EF5" w14:paraId="372CFF6A" w14:textId="16844C48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67CC83" w14:textId="05734A5A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SFA</w:t>
            </w:r>
            <w:r w:rsidR="00C519F1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D7E08" w14:textId="11A6902E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702" w:type="pct"/>
          </w:tcPr>
          <w:p w14:paraId="173BE030" w14:textId="35690D30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869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8B47A" w14:textId="5C50CAA1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02" w:type="pct"/>
          </w:tcPr>
          <w:p w14:paraId="0FA32A0E" w14:textId="26CCE709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702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06F4F" w14:textId="33C2D01C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526" w:type="pct"/>
          </w:tcPr>
          <w:p w14:paraId="141CE451" w14:textId="53E5314A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33 </w:t>
            </w:r>
          </w:p>
        </w:tc>
      </w:tr>
      <w:tr w:rsidR="009B3EF5" w:rsidRPr="009B3EF5" w14:paraId="4F767DB2" w14:textId="7E3FA19F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4F600F" w14:textId="6698017E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8:1N9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4F9D1" w14:textId="3DF5FC1E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00 </w:t>
            </w:r>
          </w:p>
        </w:tc>
        <w:tc>
          <w:tcPr>
            <w:tcW w:w="702" w:type="pct"/>
          </w:tcPr>
          <w:p w14:paraId="7B678B5A" w14:textId="1A2BB585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586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07CA7" w14:textId="7F1ECCA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87 </w:t>
            </w:r>
          </w:p>
        </w:tc>
        <w:tc>
          <w:tcPr>
            <w:tcW w:w="702" w:type="pct"/>
          </w:tcPr>
          <w:p w14:paraId="386673C4" w14:textId="1DC8149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05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ACF35" w14:textId="68B6F5F1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562</w:t>
            </w:r>
          </w:p>
        </w:tc>
        <w:tc>
          <w:tcPr>
            <w:tcW w:w="526" w:type="pct"/>
          </w:tcPr>
          <w:p w14:paraId="5F63816C" w14:textId="1AA0CB83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9B3EF5" w:rsidRPr="009B3EF5" w14:paraId="130CA120" w14:textId="2857DE3D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C0EADC" w14:textId="707E3E13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4:1N9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EC18D" w14:textId="20D5E8B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92 </w:t>
            </w:r>
          </w:p>
        </w:tc>
        <w:tc>
          <w:tcPr>
            <w:tcW w:w="702" w:type="pct"/>
          </w:tcPr>
          <w:p w14:paraId="6D27380A" w14:textId="19DF62F2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104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430F1" w14:textId="34EA5CC8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702" w:type="pct"/>
          </w:tcPr>
          <w:p w14:paraId="73C87EEF" w14:textId="1FCADA45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224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644A0" w14:textId="1BD3D477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526" w:type="pct"/>
          </w:tcPr>
          <w:p w14:paraId="61883375" w14:textId="25AC1C1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</w:tr>
      <w:tr w:rsidR="009B3EF5" w:rsidRPr="009B3EF5" w14:paraId="6E1E7BE7" w14:textId="5EC4BDAB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8E0278" w14:textId="3620500C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6:1N7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1981F" w14:textId="494D517A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01 </w:t>
            </w:r>
          </w:p>
        </w:tc>
        <w:tc>
          <w:tcPr>
            <w:tcW w:w="702" w:type="pct"/>
          </w:tcPr>
          <w:p w14:paraId="062BE164" w14:textId="29E39729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581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5D7FE" w14:textId="5723769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76 </w:t>
            </w:r>
          </w:p>
        </w:tc>
        <w:tc>
          <w:tcPr>
            <w:tcW w:w="702" w:type="pct"/>
          </w:tcPr>
          <w:p w14:paraId="2988C191" w14:textId="442454BE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680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C197E" w14:textId="1E48A0A3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63 </w:t>
            </w:r>
          </w:p>
        </w:tc>
        <w:tc>
          <w:tcPr>
            <w:tcW w:w="526" w:type="pct"/>
          </w:tcPr>
          <w:p w14:paraId="272F7C2B" w14:textId="56BE3402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72 </w:t>
            </w:r>
          </w:p>
        </w:tc>
      </w:tr>
      <w:tr w:rsidR="009B3EF5" w:rsidRPr="009B3EF5" w14:paraId="28539CAC" w14:textId="5C05C7CD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843452" w14:textId="10AB9AA1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0:1N9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7FABE" w14:textId="363B9A79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73 </w:t>
            </w:r>
          </w:p>
        </w:tc>
        <w:tc>
          <w:tcPr>
            <w:tcW w:w="702" w:type="pct"/>
          </w:tcPr>
          <w:p w14:paraId="2F686E1E" w14:textId="1B2AD10B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131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B1368" w14:textId="3050CA4F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702" w:type="pct"/>
          </w:tcPr>
          <w:p w14:paraId="2AC9E386" w14:textId="40D3E865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486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44218" w14:textId="6197BF27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526" w:type="pct"/>
          </w:tcPr>
          <w:p w14:paraId="20FDEABF" w14:textId="59DE1D85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523 </w:t>
            </w:r>
          </w:p>
        </w:tc>
      </w:tr>
      <w:tr w:rsidR="009B3EF5" w:rsidRPr="009B3EF5" w14:paraId="709471D0" w14:textId="713D9E83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AE4D26" w14:textId="2257C3CB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2:1N9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27C66" w14:textId="774F5158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702" w:type="pct"/>
          </w:tcPr>
          <w:p w14:paraId="6641EB46" w14:textId="54A261F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98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B4DD7" w14:textId="5FE581C5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31 </w:t>
            </w:r>
          </w:p>
        </w:tc>
        <w:tc>
          <w:tcPr>
            <w:tcW w:w="702" w:type="pct"/>
          </w:tcPr>
          <w:p w14:paraId="582717C9" w14:textId="1C874FB2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476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60374" w14:textId="420D7B01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26 </w:t>
            </w:r>
          </w:p>
        </w:tc>
        <w:tc>
          <w:tcPr>
            <w:tcW w:w="526" w:type="pct"/>
          </w:tcPr>
          <w:p w14:paraId="0F9DC6E6" w14:textId="391F6DA1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492 </w:t>
            </w:r>
          </w:p>
        </w:tc>
      </w:tr>
      <w:tr w:rsidR="009B3EF5" w:rsidRPr="009B3EF5" w14:paraId="56CEF2B5" w14:textId="172F25B4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DF2E0E" w14:textId="1BFF0A2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7:1N7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67B5E" w14:textId="0B68AE8F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08 </w:t>
            </w:r>
          </w:p>
        </w:tc>
        <w:tc>
          <w:tcPr>
            <w:tcW w:w="702" w:type="pct"/>
          </w:tcPr>
          <w:p w14:paraId="331562BB" w14:textId="7495522A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253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7AC66" w14:textId="02B05F40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73 </w:t>
            </w:r>
          </w:p>
        </w:tc>
        <w:tc>
          <w:tcPr>
            <w:tcW w:w="702" w:type="pct"/>
          </w:tcPr>
          <w:p w14:paraId="1782225F" w14:textId="0E0933D0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45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DAA70" w14:textId="7C400D70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526" w:type="pct"/>
          </w:tcPr>
          <w:p w14:paraId="746D3065" w14:textId="05BD8C10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267 </w:t>
            </w:r>
          </w:p>
        </w:tc>
      </w:tr>
      <w:tr w:rsidR="009B3EF5" w:rsidRPr="009B3EF5" w14:paraId="05FBD450" w14:textId="7DAA8ED2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41E730" w14:textId="223557FB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5:1N5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F09AE" w14:textId="4CB96C3A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702" w:type="pct"/>
          </w:tcPr>
          <w:p w14:paraId="0B4A693D" w14:textId="1F7E04C1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499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351F8" w14:textId="4342D751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702" w:type="pct"/>
          </w:tcPr>
          <w:p w14:paraId="5AB93533" w14:textId="1215655E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952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C774D" w14:textId="71C4F479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65 </w:t>
            </w:r>
          </w:p>
        </w:tc>
        <w:tc>
          <w:tcPr>
            <w:tcW w:w="526" w:type="pct"/>
          </w:tcPr>
          <w:p w14:paraId="73F23726" w14:textId="53B2FBBB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</w:tr>
      <w:tr w:rsidR="009B3EF5" w:rsidRPr="009B3EF5" w14:paraId="4EFB7FDA" w14:textId="1A24BCFA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0CA960" w14:textId="737CFB8B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4:1N5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A9712" w14:textId="216901B1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702" w:type="pct"/>
          </w:tcPr>
          <w:p w14:paraId="52B678FB" w14:textId="40891E61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266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28D85" w14:textId="2586EBC6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702" w:type="pct"/>
          </w:tcPr>
          <w:p w14:paraId="01E5A721" w14:textId="59DE807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868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BE415" w14:textId="2BE3C8DC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23 </w:t>
            </w:r>
          </w:p>
        </w:tc>
        <w:tc>
          <w:tcPr>
            <w:tcW w:w="526" w:type="pct"/>
          </w:tcPr>
          <w:p w14:paraId="1CB58FEC" w14:textId="14701E70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71 </w:t>
            </w:r>
          </w:p>
        </w:tc>
      </w:tr>
      <w:tr w:rsidR="009B3EF5" w:rsidRPr="009B3EF5" w14:paraId="01967556" w14:textId="5964A571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64B274" w14:textId="1CCAE8A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8:1TN9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EC0F7" w14:textId="3AD110D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80 </w:t>
            </w:r>
          </w:p>
        </w:tc>
        <w:tc>
          <w:tcPr>
            <w:tcW w:w="702" w:type="pct"/>
          </w:tcPr>
          <w:p w14:paraId="2DEB5CAF" w14:textId="675F46E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23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D9FBE" w14:textId="00AD283C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702" w:type="pct"/>
          </w:tcPr>
          <w:p w14:paraId="3394E067" w14:textId="47F353B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787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617F6" w14:textId="2B9A1593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526" w:type="pct"/>
          </w:tcPr>
          <w:p w14:paraId="64457C62" w14:textId="2C4C5893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</w:tr>
      <w:tr w:rsidR="009B3EF5" w:rsidRPr="009B3EF5" w14:paraId="4E12721B" w14:textId="7C5E70C7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201699" w14:textId="32F81B1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MUFA</w:t>
            </w:r>
            <w:r w:rsidR="00C519F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FA175" w14:textId="017FAA94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93 </w:t>
            </w:r>
          </w:p>
        </w:tc>
        <w:tc>
          <w:tcPr>
            <w:tcW w:w="702" w:type="pct"/>
          </w:tcPr>
          <w:p w14:paraId="37C40F1B" w14:textId="4D2FF9B0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289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1DB7B" w14:textId="491D227C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14 </w:t>
            </w:r>
          </w:p>
        </w:tc>
        <w:tc>
          <w:tcPr>
            <w:tcW w:w="702" w:type="pct"/>
          </w:tcPr>
          <w:p w14:paraId="2FDEC181" w14:textId="5CDF37F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533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DCD54" w14:textId="01847AAE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526" w:type="pct"/>
          </w:tcPr>
          <w:p w14:paraId="16ED91F3" w14:textId="66995BB2" w:rsidR="00CB0F9C" w:rsidRPr="00E75CC2" w:rsidRDefault="00E75CC2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CB0F9C" w:rsidRPr="00E75CC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B3EF5" w:rsidRPr="009B3EF5" w14:paraId="292DCB81" w14:textId="42994081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B04562" w14:textId="133D08A2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0:4N6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296B1" w14:textId="19BF9229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54 </w:t>
            </w:r>
          </w:p>
        </w:tc>
        <w:tc>
          <w:tcPr>
            <w:tcW w:w="702" w:type="pct"/>
          </w:tcPr>
          <w:p w14:paraId="2A7D9329" w14:textId="448AB2BF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99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BF931" w14:textId="7DC0C53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47 </w:t>
            </w:r>
          </w:p>
        </w:tc>
        <w:tc>
          <w:tcPr>
            <w:tcW w:w="702" w:type="pct"/>
          </w:tcPr>
          <w:p w14:paraId="443D5F03" w14:textId="7A73108A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51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38E10" w14:textId="1BF8AC5C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526" w:type="pct"/>
          </w:tcPr>
          <w:p w14:paraId="5936A78B" w14:textId="6E67AFD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</w:tr>
      <w:tr w:rsidR="009B3EF5" w:rsidRPr="009B3EF5" w14:paraId="00BE83E2" w14:textId="69EF7031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E4DA4B" w14:textId="2780E0AE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2:4N6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7658F" w14:textId="6556F0AE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55 </w:t>
            </w:r>
          </w:p>
        </w:tc>
        <w:tc>
          <w:tcPr>
            <w:tcW w:w="702" w:type="pct"/>
          </w:tcPr>
          <w:p w14:paraId="7FAF4850" w14:textId="17F8331D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158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FF186" w14:textId="675AA479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81 </w:t>
            </w:r>
          </w:p>
        </w:tc>
        <w:tc>
          <w:tcPr>
            <w:tcW w:w="702" w:type="pct"/>
          </w:tcPr>
          <w:p w14:paraId="2EDE9545" w14:textId="2B4E6A1B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22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15B9A" w14:textId="26B9BA72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526" w:type="pct"/>
          </w:tcPr>
          <w:p w14:paraId="76DC2D33" w14:textId="1AD1DC7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67 </w:t>
            </w:r>
          </w:p>
        </w:tc>
      </w:tr>
      <w:tr w:rsidR="009B3EF5" w:rsidRPr="009B3EF5" w14:paraId="29772760" w14:textId="76A35D64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D616D2" w14:textId="16384509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2:6N3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64616" w14:textId="535C3AFC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43 </w:t>
            </w:r>
          </w:p>
        </w:tc>
        <w:tc>
          <w:tcPr>
            <w:tcW w:w="702" w:type="pct"/>
          </w:tcPr>
          <w:p w14:paraId="09BFB09C" w14:textId="27CD9E54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55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BB07E" w14:textId="1B64998A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702" w:type="pct"/>
          </w:tcPr>
          <w:p w14:paraId="2CA5EF4E" w14:textId="7A495DE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847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EA28C" w14:textId="646513DA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526" w:type="pct"/>
          </w:tcPr>
          <w:p w14:paraId="75E7B75E" w14:textId="0003A9C2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92 </w:t>
            </w:r>
          </w:p>
        </w:tc>
      </w:tr>
      <w:tr w:rsidR="009B3EF5" w:rsidRPr="009B3EF5" w14:paraId="2DCD8CA0" w14:textId="3D060DBE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2E5521" w14:textId="07BD2B3C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8:2N6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4C93A" w14:textId="144FA9C5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81 </w:t>
            </w:r>
          </w:p>
        </w:tc>
        <w:tc>
          <w:tcPr>
            <w:tcW w:w="702" w:type="pct"/>
          </w:tcPr>
          <w:p w14:paraId="4D7A7B46" w14:textId="163FB83D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881AC" w14:textId="7D6305F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12 </w:t>
            </w:r>
          </w:p>
        </w:tc>
        <w:tc>
          <w:tcPr>
            <w:tcW w:w="702" w:type="pct"/>
          </w:tcPr>
          <w:p w14:paraId="7639FFD8" w14:textId="6BA46DC9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542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387E4" w14:textId="40B5A66A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526" w:type="pct"/>
          </w:tcPr>
          <w:p w14:paraId="240320B1" w14:textId="279439DD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108 </w:t>
            </w:r>
          </w:p>
        </w:tc>
      </w:tr>
      <w:tr w:rsidR="009B3EF5" w:rsidRPr="009B3EF5" w14:paraId="49002F1E" w14:textId="2EC479D2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98B2D0" w14:textId="7F3062C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0:3N6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0A37E" w14:textId="4F30A45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00 </w:t>
            </w:r>
          </w:p>
        </w:tc>
        <w:tc>
          <w:tcPr>
            <w:tcW w:w="702" w:type="pct"/>
          </w:tcPr>
          <w:p w14:paraId="70658769" w14:textId="258BA6B9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273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CC8A8" w14:textId="5AE8D5D5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71 </w:t>
            </w:r>
          </w:p>
        </w:tc>
        <w:tc>
          <w:tcPr>
            <w:tcW w:w="702" w:type="pct"/>
          </w:tcPr>
          <w:p w14:paraId="193759B4" w14:textId="1E14B66D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49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A8B22" w14:textId="2EA5EB8B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526" w:type="pct"/>
          </w:tcPr>
          <w:p w14:paraId="409291DA" w14:textId="7C7CAA93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80 </w:t>
            </w:r>
          </w:p>
        </w:tc>
      </w:tr>
      <w:tr w:rsidR="009B3EF5" w:rsidRPr="009B3EF5" w14:paraId="165BB5CB" w14:textId="1B00CDE3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1C78B4" w14:textId="7E4A5F2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2:5N6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F4CF6" w14:textId="181D52CF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62 </w:t>
            </w:r>
          </w:p>
        </w:tc>
        <w:tc>
          <w:tcPr>
            <w:tcW w:w="702" w:type="pct"/>
          </w:tcPr>
          <w:p w14:paraId="22E914B5" w14:textId="7987C14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76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83C5B" w14:textId="31602505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36 </w:t>
            </w:r>
          </w:p>
        </w:tc>
        <w:tc>
          <w:tcPr>
            <w:tcW w:w="702" w:type="pct"/>
          </w:tcPr>
          <w:p w14:paraId="6EF2B4AB" w14:textId="1BA7378F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60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0315F" w14:textId="7C6F51F7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526" w:type="pct"/>
          </w:tcPr>
          <w:p w14:paraId="53EC2FA3" w14:textId="55A8C884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853 </w:t>
            </w:r>
          </w:p>
        </w:tc>
      </w:tr>
      <w:tr w:rsidR="009B3EF5" w:rsidRPr="009B3EF5" w14:paraId="74FED08D" w14:textId="2A474877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59F86C" w14:textId="06316CE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2:5N3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C329C" w14:textId="37FE8154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03 </w:t>
            </w:r>
          </w:p>
        </w:tc>
        <w:tc>
          <w:tcPr>
            <w:tcW w:w="702" w:type="pct"/>
          </w:tcPr>
          <w:p w14:paraId="4B36B483" w14:textId="680E91DD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573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E4950" w14:textId="5079061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74 </w:t>
            </w:r>
          </w:p>
        </w:tc>
        <w:tc>
          <w:tcPr>
            <w:tcW w:w="702" w:type="pct"/>
          </w:tcPr>
          <w:p w14:paraId="48A2D4F0" w14:textId="790B391F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129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F5634" w14:textId="1EA0F6E6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526" w:type="pct"/>
          </w:tcPr>
          <w:p w14:paraId="57A31617" w14:textId="472162F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431 </w:t>
            </w:r>
          </w:p>
        </w:tc>
      </w:tr>
      <w:tr w:rsidR="009B3EF5" w:rsidRPr="009B3EF5" w14:paraId="489CAA8B" w14:textId="08079BFF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93AFC6" w14:textId="312BBEFF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0:2N6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B3731" w14:textId="39B43AD9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13 </w:t>
            </w:r>
          </w:p>
        </w:tc>
        <w:tc>
          <w:tcPr>
            <w:tcW w:w="702" w:type="pct"/>
          </w:tcPr>
          <w:p w14:paraId="0695BE88" w14:textId="11FEB9CF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82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11ACF" w14:textId="4DEB489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04 </w:t>
            </w:r>
          </w:p>
        </w:tc>
        <w:tc>
          <w:tcPr>
            <w:tcW w:w="702" w:type="pct"/>
          </w:tcPr>
          <w:p w14:paraId="24E74252" w14:textId="3E9B41BD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264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E4007" w14:textId="5D4670A9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526" w:type="pct"/>
          </w:tcPr>
          <w:p w14:paraId="7AD19A7F" w14:textId="66DE96F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115 </w:t>
            </w:r>
          </w:p>
        </w:tc>
      </w:tr>
      <w:tr w:rsidR="009B3EF5" w:rsidRPr="009B3EF5" w14:paraId="3FFCD17F" w14:textId="1E713FA7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4782C5" w14:textId="764B17BF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0:5N3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08519" w14:textId="52426DAC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10 </w:t>
            </w:r>
          </w:p>
        </w:tc>
        <w:tc>
          <w:tcPr>
            <w:tcW w:w="702" w:type="pct"/>
          </w:tcPr>
          <w:p w14:paraId="59B86522" w14:textId="742AEA9A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EFF81" w14:textId="564CB773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30 </w:t>
            </w:r>
          </w:p>
        </w:tc>
        <w:tc>
          <w:tcPr>
            <w:tcW w:w="702" w:type="pct"/>
          </w:tcPr>
          <w:p w14:paraId="1F4757DF" w14:textId="6535C3A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CAF3D" w14:textId="0A1082B9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526" w:type="pct"/>
          </w:tcPr>
          <w:p w14:paraId="4B41C124" w14:textId="0452578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48 </w:t>
            </w:r>
          </w:p>
        </w:tc>
      </w:tr>
      <w:tr w:rsidR="009B3EF5" w:rsidRPr="009B3EF5" w14:paraId="66319BA0" w14:textId="194872A5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FDD6D7" w14:textId="39DAF5CB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2:2N6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7F0EB" w14:textId="59764D54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41 </w:t>
            </w:r>
          </w:p>
        </w:tc>
        <w:tc>
          <w:tcPr>
            <w:tcW w:w="702" w:type="pct"/>
          </w:tcPr>
          <w:p w14:paraId="0E5B2CBF" w14:textId="2D76FCD3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56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20FAE" w14:textId="58269483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08 </w:t>
            </w:r>
          </w:p>
        </w:tc>
        <w:tc>
          <w:tcPr>
            <w:tcW w:w="702" w:type="pct"/>
          </w:tcPr>
          <w:p w14:paraId="7B610ABA" w14:textId="5A9FCF42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21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07BC6" w14:textId="7A3B17F9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526" w:type="pct"/>
          </w:tcPr>
          <w:p w14:paraId="47F9AE58" w14:textId="65F488B1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155 </w:t>
            </w:r>
          </w:p>
        </w:tc>
      </w:tr>
      <w:tr w:rsidR="009B3EF5" w:rsidRPr="009B3EF5" w14:paraId="50F7F298" w14:textId="6B47E606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2C2EF5" w14:textId="20144CE2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8:3N6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21AB5" w14:textId="2A81744C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64 </w:t>
            </w:r>
          </w:p>
        </w:tc>
        <w:tc>
          <w:tcPr>
            <w:tcW w:w="702" w:type="pct"/>
          </w:tcPr>
          <w:p w14:paraId="048B04AB" w14:textId="48CDED43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145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78A50" w14:textId="5B1C485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48 </w:t>
            </w:r>
          </w:p>
        </w:tc>
        <w:tc>
          <w:tcPr>
            <w:tcW w:w="702" w:type="pct"/>
          </w:tcPr>
          <w:p w14:paraId="03C199E8" w14:textId="3FDEFEE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420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202F1" w14:textId="203BB5CF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526" w:type="pct"/>
          </w:tcPr>
          <w:p w14:paraId="7B121E65" w14:textId="712CE66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19 </w:t>
            </w:r>
          </w:p>
        </w:tc>
      </w:tr>
      <w:tr w:rsidR="009B3EF5" w:rsidRPr="009B3EF5" w14:paraId="5EDD5E7B" w14:textId="645DA118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228B48" w14:textId="45D62F4D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18:2TTN6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62FBB" w14:textId="435746D9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93 </w:t>
            </w:r>
          </w:p>
        </w:tc>
        <w:tc>
          <w:tcPr>
            <w:tcW w:w="702" w:type="pct"/>
          </w:tcPr>
          <w:p w14:paraId="56FD8FF1" w14:textId="1F140F8A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104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20C52" w14:textId="6710413E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59 </w:t>
            </w:r>
          </w:p>
        </w:tc>
        <w:tc>
          <w:tcPr>
            <w:tcW w:w="702" w:type="pct"/>
          </w:tcPr>
          <w:p w14:paraId="0C4DBF94" w14:textId="68E5BB48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84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F9B80" w14:textId="588D7936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526" w:type="pct"/>
          </w:tcPr>
          <w:p w14:paraId="03603BB3" w14:textId="62902A80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229 </w:t>
            </w:r>
          </w:p>
        </w:tc>
      </w:tr>
      <w:tr w:rsidR="009B3EF5" w:rsidRPr="009B3EF5" w14:paraId="77307A64" w14:textId="71FFBDB9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7E7710" w14:textId="44E1757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C20:3N3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A8D9C" w14:textId="0645D85D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69 </w:t>
            </w:r>
          </w:p>
        </w:tc>
        <w:tc>
          <w:tcPr>
            <w:tcW w:w="702" w:type="pct"/>
          </w:tcPr>
          <w:p w14:paraId="7553E0AA" w14:textId="5FA4DFB2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7699F" w14:textId="75A3C93A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82 </w:t>
            </w:r>
          </w:p>
        </w:tc>
        <w:tc>
          <w:tcPr>
            <w:tcW w:w="702" w:type="pct"/>
          </w:tcPr>
          <w:p w14:paraId="34BCEA1E" w14:textId="504EB16A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BCB56" w14:textId="7669BB73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526" w:type="pct"/>
          </w:tcPr>
          <w:p w14:paraId="0EB0C533" w14:textId="4FBB611E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</w:tr>
      <w:tr w:rsidR="009B3EF5" w:rsidRPr="009B3EF5" w14:paraId="49139FE8" w14:textId="5802A445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D444F1" w14:textId="18641D91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18:3N3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599B4" w14:textId="408A1FFB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95 </w:t>
            </w:r>
          </w:p>
        </w:tc>
        <w:tc>
          <w:tcPr>
            <w:tcW w:w="702" w:type="pct"/>
          </w:tcPr>
          <w:p w14:paraId="577999D7" w14:textId="5326A334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68B85" w14:textId="276BB0E1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73 </w:t>
            </w:r>
          </w:p>
        </w:tc>
        <w:tc>
          <w:tcPr>
            <w:tcW w:w="702" w:type="pct"/>
          </w:tcPr>
          <w:p w14:paraId="7A42BA56" w14:textId="75F91DCD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342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35458" w14:textId="71631BF8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526" w:type="pct"/>
          </w:tcPr>
          <w:p w14:paraId="79E0E26F" w14:textId="628995F6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468 </w:t>
            </w:r>
          </w:p>
        </w:tc>
      </w:tr>
      <w:tr w:rsidR="009B3EF5" w:rsidRPr="009B3EF5" w14:paraId="36D9EDEC" w14:textId="4DD43F17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EA6CF6" w14:textId="73340443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>PUFA</w:t>
            </w:r>
            <w:r w:rsidR="00C519F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2DF81" w14:textId="0DF9C2DE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70 </w:t>
            </w:r>
          </w:p>
        </w:tc>
        <w:tc>
          <w:tcPr>
            <w:tcW w:w="702" w:type="pct"/>
          </w:tcPr>
          <w:p w14:paraId="47C3753B" w14:textId="0C4FDF2E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135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50BF0" w14:textId="696D767C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97 </w:t>
            </w:r>
          </w:p>
        </w:tc>
        <w:tc>
          <w:tcPr>
            <w:tcW w:w="702" w:type="pct"/>
          </w:tcPr>
          <w:p w14:paraId="54C1F328" w14:textId="70F929B2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98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7D93E" w14:textId="6A5A2AE3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526" w:type="pct"/>
          </w:tcPr>
          <w:p w14:paraId="32E4B71A" w14:textId="534AE4F1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</w:tr>
      <w:tr w:rsidR="009B3EF5" w:rsidRPr="009B3EF5" w14:paraId="511253D9" w14:textId="2A4264E8" w:rsidTr="009B3EF5">
        <w:tc>
          <w:tcPr>
            <w:tcW w:w="10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894CAD" w14:textId="43DE241D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="00C519F1">
              <w:rPr>
                <w:rFonts w:ascii="Times New Roman" w:hAnsi="Times New Roman" w:cs="Times New Roman"/>
                <w:sz w:val="18"/>
                <w:szCs w:val="18"/>
              </w:rPr>
              <w:t>MLCFAs</w:t>
            </w:r>
          </w:p>
        </w:tc>
        <w:tc>
          <w:tcPr>
            <w:tcW w:w="6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F6FCC" w14:textId="41B57A9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72 </w:t>
            </w:r>
          </w:p>
        </w:tc>
        <w:tc>
          <w:tcPr>
            <w:tcW w:w="702" w:type="pct"/>
          </w:tcPr>
          <w:p w14:paraId="1B7834B5" w14:textId="6F31A0A7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132 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0D4FA" w14:textId="27676F94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91 </w:t>
            </w:r>
          </w:p>
        </w:tc>
        <w:tc>
          <w:tcPr>
            <w:tcW w:w="702" w:type="pct"/>
          </w:tcPr>
          <w:p w14:paraId="45CC5B88" w14:textId="21C184FB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107 </w:t>
            </w:r>
          </w:p>
        </w:tc>
        <w:tc>
          <w:tcPr>
            <w:tcW w:w="7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75C01" w14:textId="27126BBA" w:rsidR="00CB0F9C" w:rsidRPr="00E75CC2" w:rsidRDefault="001E3CB6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CB0F9C" w:rsidRPr="00E75CC2">
              <w:rPr>
                <w:rFonts w:ascii="Times New Roman" w:eastAsia="等线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526" w:type="pct"/>
          </w:tcPr>
          <w:p w14:paraId="42DA5ADC" w14:textId="7B3DE4F0" w:rsidR="00CB0F9C" w:rsidRPr="00E75CC2" w:rsidRDefault="00CB0F9C" w:rsidP="00CB0F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75CC2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</w:tr>
    </w:tbl>
    <w:p w14:paraId="2E57CEC6" w14:textId="1845217A" w:rsidR="00D66DB5" w:rsidRDefault="00000000"/>
    <w:p w14:paraId="2F21F401" w14:textId="449A840F" w:rsidR="00D833B4" w:rsidRDefault="00D833B4"/>
    <w:p w14:paraId="76C9080A" w14:textId="19466A9C" w:rsidR="00D833B4" w:rsidRDefault="00D833B4"/>
    <w:p w14:paraId="3D74A9A1" w14:textId="77777777" w:rsidR="00D833B4" w:rsidRDefault="00D833B4"/>
    <w:sectPr w:rsidR="00D83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A4A09" w14:textId="77777777" w:rsidR="005B6447" w:rsidRDefault="005B6447" w:rsidP="002057EE">
      <w:r>
        <w:separator/>
      </w:r>
    </w:p>
  </w:endnote>
  <w:endnote w:type="continuationSeparator" w:id="0">
    <w:p w14:paraId="52336072" w14:textId="77777777" w:rsidR="005B6447" w:rsidRDefault="005B6447" w:rsidP="00205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C3CB0" w14:textId="77777777" w:rsidR="005B6447" w:rsidRDefault="005B6447" w:rsidP="002057EE">
      <w:r>
        <w:separator/>
      </w:r>
    </w:p>
  </w:footnote>
  <w:footnote w:type="continuationSeparator" w:id="0">
    <w:p w14:paraId="63C1A4AB" w14:textId="77777777" w:rsidR="005B6447" w:rsidRDefault="005B6447" w:rsidP="00205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061"/>
    <w:rsid w:val="000A4CCB"/>
    <w:rsid w:val="000B544E"/>
    <w:rsid w:val="00124A63"/>
    <w:rsid w:val="00136A74"/>
    <w:rsid w:val="00182058"/>
    <w:rsid w:val="00195AF6"/>
    <w:rsid w:val="001D5E01"/>
    <w:rsid w:val="001D7364"/>
    <w:rsid w:val="001E3CB6"/>
    <w:rsid w:val="001F3708"/>
    <w:rsid w:val="0020053A"/>
    <w:rsid w:val="002057EE"/>
    <w:rsid w:val="0025187A"/>
    <w:rsid w:val="002559E0"/>
    <w:rsid w:val="0026657C"/>
    <w:rsid w:val="00282B24"/>
    <w:rsid w:val="002C0B07"/>
    <w:rsid w:val="002D1E35"/>
    <w:rsid w:val="00345096"/>
    <w:rsid w:val="00391D69"/>
    <w:rsid w:val="003C72D6"/>
    <w:rsid w:val="0040212C"/>
    <w:rsid w:val="0044509F"/>
    <w:rsid w:val="00461D21"/>
    <w:rsid w:val="004B4851"/>
    <w:rsid w:val="004E6EB9"/>
    <w:rsid w:val="005B6447"/>
    <w:rsid w:val="006062D5"/>
    <w:rsid w:val="00675123"/>
    <w:rsid w:val="006D2A88"/>
    <w:rsid w:val="00732E00"/>
    <w:rsid w:val="00750BF7"/>
    <w:rsid w:val="007528DD"/>
    <w:rsid w:val="007F612D"/>
    <w:rsid w:val="00885D22"/>
    <w:rsid w:val="008E0A34"/>
    <w:rsid w:val="00974EE2"/>
    <w:rsid w:val="009A0D59"/>
    <w:rsid w:val="009A1D0D"/>
    <w:rsid w:val="009B3247"/>
    <w:rsid w:val="009B3EF5"/>
    <w:rsid w:val="009E47C1"/>
    <w:rsid w:val="00A30AC8"/>
    <w:rsid w:val="00A33061"/>
    <w:rsid w:val="00A378A2"/>
    <w:rsid w:val="00A44C32"/>
    <w:rsid w:val="00A72528"/>
    <w:rsid w:val="00AB472B"/>
    <w:rsid w:val="00AC3EDD"/>
    <w:rsid w:val="00AE11CE"/>
    <w:rsid w:val="00AF4207"/>
    <w:rsid w:val="00BB3F73"/>
    <w:rsid w:val="00C519F1"/>
    <w:rsid w:val="00C52896"/>
    <w:rsid w:val="00C811B0"/>
    <w:rsid w:val="00CB0F9C"/>
    <w:rsid w:val="00D833B4"/>
    <w:rsid w:val="00DB1277"/>
    <w:rsid w:val="00DC6A4D"/>
    <w:rsid w:val="00E544C2"/>
    <w:rsid w:val="00E75CC2"/>
    <w:rsid w:val="00F4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8A4DD"/>
  <w15:chartTrackingRefBased/>
  <w15:docId w15:val="{E006493F-9A7A-4D5F-AC57-1EE8162B1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7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7EE"/>
    <w:rPr>
      <w:sz w:val="18"/>
      <w:szCs w:val="18"/>
    </w:rPr>
  </w:style>
  <w:style w:type="table" w:styleId="a7">
    <w:name w:val="Table Grid"/>
    <w:basedOn w:val="a1"/>
    <w:uiPriority w:val="39"/>
    <w:rsid w:val="00205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24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2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373</Words>
  <Characters>1981</Characters>
  <Application>Microsoft Office Word</Application>
  <DocSecurity>0</DocSecurity>
  <Lines>396</Lines>
  <Paragraphs>392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peng zhengwu</cp:lastModifiedBy>
  <cp:revision>38</cp:revision>
  <dcterms:created xsi:type="dcterms:W3CDTF">2021-10-09T05:01:00Z</dcterms:created>
  <dcterms:modified xsi:type="dcterms:W3CDTF">2023-04-17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9f894459722675fff0369befeb88cb6cd0e163f3e96c3c9845a40da18a492d</vt:lpwstr>
  </property>
</Properties>
</file>